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6DB" w:rsidRPr="00021C8B" w:rsidRDefault="00B416DB" w:rsidP="00B416DB">
      <w:pPr>
        <w:rPr>
          <w:b/>
          <w:bCs/>
        </w:rPr>
      </w:pPr>
      <w:r w:rsidRPr="00021C8B">
        <w:rPr>
          <w:b/>
          <w:bCs/>
          <w:sz w:val="22"/>
          <w:szCs w:val="22"/>
        </w:rPr>
        <w:t>SUPPLEMENTARY MATERIALS</w:t>
      </w:r>
      <w:r w:rsidRPr="00021C8B">
        <w:rPr>
          <w:b/>
          <w:bCs/>
        </w:rPr>
        <w:br w:type="page"/>
      </w: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  <w:r w:rsidRPr="00021C8B">
        <w:rPr>
          <w:b/>
          <w:bCs/>
          <w:sz w:val="22"/>
          <w:szCs w:val="22"/>
        </w:rPr>
        <w:lastRenderedPageBreak/>
        <w:t>Supplementary Figure 1. Disease specific causes of cardiovascular mortality amongst male (A) and female (B) cancer patients stratified by cancer site expressed as percentage of total cardiovascular mortality (1999-2019)</w:t>
      </w: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  <w:r w:rsidRPr="00021C8B">
        <w:rPr>
          <w:b/>
          <w:bCs/>
          <w:noProof/>
          <w:color w:val="2E74B5" w:themeColor="accent1" w:themeShade="BF"/>
          <w:sz w:val="22"/>
          <w:szCs w:val="22"/>
          <w:lang w:val="en-IN" w:eastAsia="en-IN"/>
        </w:rPr>
        <w:drawing>
          <wp:inline distT="0" distB="0" distL="0" distR="0" wp14:anchorId="2EB95E0F" wp14:editId="185A3BEB">
            <wp:extent cx="4293704" cy="5671342"/>
            <wp:effectExtent l="0" t="0" r="0" b="0"/>
            <wp:docPr id="9" name="Picture 9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30324" cy="5719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16DB" w:rsidRPr="00021C8B" w:rsidRDefault="00B416DB" w:rsidP="00B416DB">
      <w:pPr>
        <w:rPr>
          <w:b/>
          <w:bCs/>
          <w:sz w:val="22"/>
          <w:szCs w:val="22"/>
        </w:rPr>
      </w:pPr>
      <w:r w:rsidRPr="00021C8B">
        <w:rPr>
          <w:b/>
          <w:bCs/>
          <w:sz w:val="22"/>
          <w:szCs w:val="22"/>
        </w:rPr>
        <w:t xml:space="preserve">Supplementary Figure 1 footnote. </w:t>
      </w:r>
      <w:r w:rsidRPr="00021C8B">
        <w:rPr>
          <w:sz w:val="22"/>
          <w:szCs w:val="22"/>
        </w:rPr>
        <w:t>CV: cardiovascular;</w:t>
      </w:r>
      <w:r w:rsidRPr="00021C8B">
        <w:rPr>
          <w:b/>
          <w:bCs/>
          <w:sz w:val="22"/>
          <w:szCs w:val="22"/>
        </w:rPr>
        <w:t xml:space="preserve"> </w:t>
      </w:r>
      <w:r w:rsidRPr="00021C8B">
        <w:rPr>
          <w:sz w:val="22"/>
          <w:szCs w:val="22"/>
        </w:rPr>
        <w:t>GI: gastrointestinal; HF: heart failure; IHD: ischaemic heart disease</w:t>
      </w:r>
    </w:p>
    <w:p w:rsidR="00B416DB" w:rsidRPr="00021C8B" w:rsidRDefault="00B416DB" w:rsidP="00B416DB">
      <w:pPr>
        <w:rPr>
          <w:b/>
          <w:bCs/>
          <w:sz w:val="22"/>
          <w:szCs w:val="22"/>
        </w:rPr>
      </w:pPr>
      <w:r w:rsidRPr="00021C8B">
        <w:rPr>
          <w:b/>
          <w:bCs/>
          <w:sz w:val="22"/>
          <w:szCs w:val="22"/>
        </w:rPr>
        <w:br w:type="page"/>
      </w:r>
    </w:p>
    <w:p w:rsidR="00B416DB" w:rsidRPr="00021C8B" w:rsidRDefault="00B416DB" w:rsidP="00B416DB">
      <w:pPr>
        <w:rPr>
          <w:b/>
          <w:bCs/>
          <w:sz w:val="22"/>
          <w:szCs w:val="22"/>
        </w:rPr>
      </w:pPr>
      <w:r w:rsidRPr="00021C8B">
        <w:rPr>
          <w:b/>
          <w:bCs/>
          <w:sz w:val="22"/>
          <w:szCs w:val="22"/>
        </w:rPr>
        <w:lastRenderedPageBreak/>
        <w:t>Supplementary Figure 2. Distribution of CVD causes of mortality amongst those aged under 45 years old with record of any malignancy</w:t>
      </w:r>
    </w:p>
    <w:p w:rsidR="00B416DB" w:rsidRPr="00021C8B" w:rsidRDefault="00B416DB" w:rsidP="00B416DB">
      <w:pPr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  <w:r w:rsidRPr="00021C8B">
        <w:rPr>
          <w:noProof/>
          <w:lang w:val="en-IN" w:eastAsia="en-IN"/>
        </w:rPr>
        <w:drawing>
          <wp:inline distT="0" distB="0" distL="0" distR="0" wp14:anchorId="58B97160" wp14:editId="5D3F42E5">
            <wp:extent cx="4714240" cy="3195439"/>
            <wp:effectExtent l="0" t="0" r="0" b="5080"/>
            <wp:docPr id="13" name="Picture 13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pi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28091" cy="3204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16DB" w:rsidRPr="00021C8B" w:rsidRDefault="00B416DB" w:rsidP="00B416DB">
      <w:pPr>
        <w:rPr>
          <w:b/>
          <w:bCs/>
          <w:sz w:val="22"/>
          <w:szCs w:val="22"/>
        </w:rPr>
      </w:pPr>
      <w:r w:rsidRPr="00021C8B">
        <w:rPr>
          <w:b/>
          <w:bCs/>
          <w:sz w:val="22"/>
          <w:szCs w:val="22"/>
        </w:rPr>
        <w:t xml:space="preserve">Supplementary Figure 2 footnote. </w:t>
      </w:r>
      <w:r w:rsidRPr="00021C8B">
        <w:rPr>
          <w:sz w:val="22"/>
          <w:szCs w:val="22"/>
        </w:rPr>
        <w:t>CVD: cardiovascular disease.</w:t>
      </w: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  <w:r w:rsidRPr="00021C8B">
        <w:rPr>
          <w:b/>
          <w:bCs/>
          <w:sz w:val="22"/>
          <w:szCs w:val="22"/>
        </w:rPr>
        <w:br w:type="page"/>
      </w: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  <w:r w:rsidRPr="00021C8B">
        <w:rPr>
          <w:b/>
          <w:bCs/>
          <w:sz w:val="22"/>
          <w:szCs w:val="22"/>
        </w:rPr>
        <w:lastRenderedPageBreak/>
        <w:t>Supplementary Figure 3. Trends in disease specific causes of cardiovascular mortality amongst cancer patients stratified by cancer site expressed as percentage of all cardiovascular mortality</w:t>
      </w: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  <w:r w:rsidRPr="00021C8B">
        <w:rPr>
          <w:b/>
          <w:bCs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F62EEB" wp14:editId="2572E482">
                <wp:simplePos x="0" y="0"/>
                <wp:positionH relativeFrom="column">
                  <wp:posOffset>101600</wp:posOffset>
                </wp:positionH>
                <wp:positionV relativeFrom="paragraph">
                  <wp:posOffset>54610</wp:posOffset>
                </wp:positionV>
                <wp:extent cx="5885180" cy="5669280"/>
                <wp:effectExtent l="0" t="0" r="0" b="0"/>
                <wp:wrapNone/>
                <wp:docPr id="20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5180" cy="5669280"/>
                          <a:chOff x="0" y="0"/>
                          <a:chExt cx="5489568" cy="5042636"/>
                        </a:xfrm>
                      </wpg:grpSpPr>
                      <wpg:grpSp>
                        <wpg:cNvPr id="21" name="Group 21"/>
                        <wpg:cNvGrpSpPr/>
                        <wpg:grpSpPr>
                          <a:xfrm>
                            <a:off x="0" y="0"/>
                            <a:ext cx="3973193" cy="3551936"/>
                            <a:chOff x="0" y="0"/>
                            <a:chExt cx="3272368" cy="3629493"/>
                          </a:xfrm>
                        </wpg:grpSpPr>
                        <wps:wsp>
                          <wps:cNvPr id="30" name="TextBox 4"/>
                          <wps:cNvSpPr txBox="1"/>
                          <wps:spPr>
                            <a:xfrm>
                              <a:off x="0" y="0"/>
                              <a:ext cx="698678" cy="2031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416DB" w:rsidRDefault="00B416DB" w:rsidP="00B416DB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A. Any malignanc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2" name="TextBox 5"/>
                          <wps:cNvSpPr txBox="1"/>
                          <wps:spPr>
                            <a:xfrm>
                              <a:off x="2186884" y="12608"/>
                              <a:ext cx="582496" cy="2031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416DB" w:rsidRDefault="00B416DB" w:rsidP="00B416DB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B. Lung cancer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3" name="TextBox 6"/>
                          <wps:cNvSpPr txBox="1"/>
                          <wps:spPr>
                            <a:xfrm>
                              <a:off x="0" y="1715951"/>
                              <a:ext cx="505921" cy="2031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416DB" w:rsidRDefault="00B416DB" w:rsidP="00B416DB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C. GI cancer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6" name="TextBox 7"/>
                          <wps:cNvSpPr txBox="1"/>
                          <wps:spPr>
                            <a:xfrm>
                              <a:off x="2186884" y="1715951"/>
                              <a:ext cx="699999" cy="2031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416DB" w:rsidRDefault="00B416DB" w:rsidP="00B416DB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D. Prostate cancer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7" name="TextBox 8"/>
                          <wps:cNvSpPr txBox="1"/>
                          <wps:spPr>
                            <a:xfrm>
                              <a:off x="5515" y="3395324"/>
                              <a:ext cx="628705" cy="20317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416DB" w:rsidRDefault="00B416DB" w:rsidP="00B416DB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E. Breast cancer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8" name="TextBox 9"/>
                          <wps:cNvSpPr txBox="1"/>
                          <wps:spPr>
                            <a:xfrm>
                              <a:off x="2186634" y="3425100"/>
                              <a:ext cx="1085734" cy="20439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416DB" w:rsidRDefault="00B416DB" w:rsidP="00B416DB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F. Haematological malignancie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49" name="Picture 49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173830"/>
                            <a:ext cx="2543493" cy="147844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" name="Picture 5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1826109"/>
                            <a:ext cx="2553062" cy="147844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1" name="Picture 5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655235" y="173830"/>
                            <a:ext cx="2834333" cy="147844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2" name="Picture 5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655235" y="1833439"/>
                            <a:ext cx="2834333" cy="147844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" name="Picture 5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3478388"/>
                            <a:ext cx="2553062" cy="154958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2655236" y="3493049"/>
                            <a:ext cx="2834104" cy="154958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F62EEB" id="Group 25" o:spid="_x0000_s1026" style="position:absolute;left:0;text-align:left;margin-left:8pt;margin-top:4.3pt;width:463.4pt;height:446.4pt;z-index:251659264;mso-width-relative:margin;mso-height-relative:margin" coordsize="54895,50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">
                <v:group id="Group 21" o:spid="_x0000_s1027" style="position:absolute;width:39731;height:35519" coordsize="32723,362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" o:spid="_x0000_s1028" type="#_x0000_t202" style="position:absolute;width:6986;height:20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  <v:textbox>
                      <w:txbxContent>
                        <w:p w:rsidR="00B416DB" w:rsidRDefault="00B416DB" w:rsidP="00B416DB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A. Any malignancy</w:t>
                          </w:r>
                        </w:p>
                      </w:txbxContent>
                    </v:textbox>
                  </v:shape>
                  <v:shape id="TextBox 5" o:spid="_x0000_s1029" type="#_x0000_t202" style="position:absolute;left:21868;top:126;width:5825;height:20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  <v:textbox>
                      <w:txbxContent>
                        <w:p w:rsidR="00B416DB" w:rsidRDefault="00B416DB" w:rsidP="00B416DB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B. Lung cancer</w:t>
                          </w:r>
                        </w:p>
                      </w:txbxContent>
                    </v:textbox>
                  </v:shape>
                  <v:shape id="TextBox 6" o:spid="_x0000_s1030" type="#_x0000_t202" style="position:absolute;top:17159;width:5059;height:2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cX7s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nF+7EAAAA2wAAAA8AAAAAAAAAAAAAAAAAmAIAAGRycy9k&#10;b3ducmV2LnhtbFBLBQYAAAAABAAEAPUAAACJAwAAAAA=&#10;" filled="f" stroked="f">
                    <v:textbox>
                      <w:txbxContent>
                        <w:p w:rsidR="00B416DB" w:rsidRDefault="00B416DB" w:rsidP="00B416DB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C. GI cancer</w:t>
                          </w:r>
                        </w:p>
                      </w:txbxContent>
                    </v:textbox>
                  </v:shape>
                  <v:shape id="TextBox 7" o:spid="_x0000_s1031" type="#_x0000_t202" style="position:absolute;left:21868;top:17159;width:7000;height:2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  <v:textbox>
                      <w:txbxContent>
                        <w:p w:rsidR="00B416DB" w:rsidRDefault="00B416DB" w:rsidP="00B416DB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D. Prostate cancer</w:t>
                          </w:r>
                        </w:p>
                      </w:txbxContent>
                    </v:textbox>
                  </v:shape>
                  <v:shape id="TextBox 8" o:spid="_x0000_s1032" type="#_x0000_t202" style="position:absolute;left:55;top:33953;width:6287;height:2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ik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k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YpDEAAAA2wAAAA8AAAAAAAAAAAAAAAAAmAIAAGRycy9k&#10;b3ducmV2LnhtbFBLBQYAAAAABAAEAPUAAACJAwAAAAA=&#10;" filled="f" stroked="f">
                    <v:textbox>
                      <w:txbxContent>
                        <w:p w:rsidR="00B416DB" w:rsidRDefault="00B416DB" w:rsidP="00B416DB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E. Breast cancer</w:t>
                          </w:r>
                        </w:p>
                      </w:txbxContent>
                    </v:textbox>
                  </v:shape>
                  <v:shape id="TextBox 9" o:spid="_x0000_s1033" type="#_x0000_t202" style="position:absolute;left:21866;top:34251;width:10857;height:20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    <v:textbox>
                      <w:txbxContent>
                        <w:p w:rsidR="00B416DB" w:rsidRDefault="00B416DB" w:rsidP="00B416DB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F. Haematological malignancies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9" o:spid="_x0000_s1034" type="#_x0000_t75" style="position:absolute;top:1738;width:25434;height:147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yx3BrFAAAA2wAAAA8AAABkcnMvZG93bnJldi54bWxEj09rwkAUxO8Fv8PyhN7qRmnFpq4ihdL2&#10;UjTx0tsj+5oNZt+G7OaPfvquIHgcZuY3zHo72lr01PrKsYL5LAFBXDhdcangmH88rUD4gKyxdkwK&#10;zuRhu5k8rDHVbuAD9VkoRYSwT1GBCaFJpfSFIYt+5hri6P251mKIsi2lbnGIcFvLRZIspcWK44LB&#10;ht4NFaesswoui/P+x1zC73eeLLv54WXQn+NeqcfpuHsDEWgM9/Ct/aUVPL/C9Uv8AXLz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ssdwaxQAAANsAAAAPAAAAAAAAAAAAAAAA&#10;AJ8CAABkcnMvZG93bnJldi54bWxQSwUGAAAAAAQABAD3AAAAkQMAAAAA&#10;">
                  <v:imagedata r:id="rId12" o:title=""/>
                  <v:path arrowok="t"/>
                </v:shape>
                <v:shape id="Picture 50" o:spid="_x0000_s1035" type="#_x0000_t75" style="position:absolute;top:18261;width:25530;height:147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zZznbAAAAA2wAAAA8AAABkcnMvZG93bnJldi54bWxET89rwjAUvg/8H8ITdltT5yxajUUKwtht&#10;2oPeHs2zKTYvtcm0+++Xw8Djx/d7U4y2E3cafOtYwSxJQRDXTrfcKKiO+7clCB+QNXaOScEveSi2&#10;k5cN5to9+Jvuh9CIGMI+RwUmhD6X0teGLPrE9cSRu7jBYohwaKQe8BHDbSff0zSTFluODQZ7Kg3V&#10;18OPVXCq5r6ull+rDz0zPJb+nNlbr9TrdNytQQQaw1P87/7UChZxffwSf4Dc/g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/NnOdsAAAADbAAAADwAAAAAAAAAAAAAAAACfAgAA&#10;ZHJzL2Rvd25yZXYueG1sUEsFBgAAAAAEAAQA9wAAAIwDAAAAAA==&#10;">
                  <v:imagedata r:id="rId13" o:title=""/>
                  <v:path arrowok="t"/>
                </v:shape>
                <v:shape id="Picture 51" o:spid="_x0000_s1036" type="#_x0000_t75" style="position:absolute;left:26552;top:1738;width:28343;height:147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LlsHvDAAAA2wAAAA8AAABkcnMvZG93bnJldi54bWxEj8FqwzAQRO+F/oPYQi8mkW2IE5wowRRK&#10;CrmkTul5sba2qbUykhK7f18VCjkOM/OG2R1mM4gbOd9bVpAtUxDEjdU9two+Lq+LDQgfkDUOlknB&#10;D3k47B8fdlhqO/E73erQighhX6KCLoSxlNI3HRn0SzsSR+/LOoMhStdK7XCKcDPIPE0LabDnuNDh&#10;SC8dNd/11SgoXJajrtanaXOdZUg++Zwcj0o9P83VFkSgOdzD/+03rWCVwd+X+APk/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uWwe8MAAADbAAAADwAAAAAAAAAAAAAAAACf&#10;AgAAZHJzL2Rvd25yZXYueG1sUEsFBgAAAAAEAAQA9wAAAI8DAAAAAA==&#10;">
                  <v:imagedata r:id="rId14" o:title=""/>
                  <v:path arrowok="t"/>
                </v:shape>
                <v:shape id="Picture 52" o:spid="_x0000_s1037" type="#_x0000_t75" style="position:absolute;left:26552;top:18334;width:28343;height:147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5mLnDEAAAA2wAAAA8AAABkcnMvZG93bnJldi54bWxEj09rwkAUxO8Fv8PyCr0U3RiopNFVxCr0&#10;6D+ox0f2mYRm34bdjab99K4geBxm5jfMbNGbRlzI+dqygvEoAUFcWF1zqeB42AwzED4ga2wsk4I/&#10;8rCYD15mmGt75R1d9qEUEcI+RwVVCG0upS8qMuhHtiWO3tk6gyFKV0rt8BrhppFpkkykwZrjQoUt&#10;rSoqfvedUbA5nX/ei85na/7cpieXrb+6/0Spt9d+OQURqA/P8KP9rRV8pHD/En+AnN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5mLnDEAAAA2wAAAA8AAAAAAAAAAAAAAAAA&#10;nwIAAGRycy9kb3ducmV2LnhtbFBLBQYAAAAABAAEAPcAAACQAwAAAAA=&#10;">
                  <v:imagedata r:id="rId15" o:title=""/>
                  <v:path arrowok="t"/>
                </v:shape>
                <v:shape id="Picture 53" o:spid="_x0000_s1038" type="#_x0000_t75" style="position:absolute;top:34783;width:25530;height:154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2mMtHDAAAA2wAAAA8AAABkcnMvZG93bnJldi54bWxEj0+LwjAUxO8LfofwBG9r6p8VqUYRUelp&#10;YWsv3h7Ns602L6WJWr+9WRA8DjPzG2a57kwt7tS6yrKC0TACQZxbXXGhIDvuv+cgnEfWWFsmBU9y&#10;sF71vpYYa/vgP7qnvhABwi5GBaX3TSyly0sy6Ia2IQ7e2bYGfZBtIXWLjwA3tRxH0UwarDgslNjQ&#10;tqT8mt6MgnTMp0MzksfLM4mm091vVsyTTKlBv9ssQHjq/Cf8bidawc8E/r+EHyBX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aYy0cMAAADbAAAADwAAAAAAAAAAAAAAAACf&#10;AgAAZHJzL2Rvd25yZXYueG1sUEsFBgAAAAAEAAQA9wAAAI8DAAAAAA==&#10;">
                  <v:imagedata r:id="rId16" o:title=""/>
                  <v:path arrowok="t"/>
                </v:shape>
                <v:shape id="Picture 54" o:spid="_x0000_s1039" type="#_x0000_t75" style="position:absolute;left:26552;top:34930;width:28341;height:154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99UHDEAAAA2wAAAA8AAABkcnMvZG93bnJldi54bWxEj9FqwkAURN8F/2G5gm9mo21Km7qKWIRQ&#10;fUnaD7jN3ibB7N2QXWPar+8WBB+HmTnDrLejacVAvWssK1hGMQji0uqGKwWfH4fFMwjnkTW2lknB&#10;DznYbqaTNabaXjmnofCVCBB2KSqove9SKV1Zk0EX2Y44eN+2N+iD7Cupe7wGuGnlKo6fpMGGw0KN&#10;He1rKs/FxSjA5W/iv97f8oesLF6Ou6M8OTcoNZ+Nu1cQnkZ/D9/amVaQPML/l/AD5OYP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99UHDEAAAA2wAAAA8AAAAAAAAAAAAAAAAA&#10;nwIAAGRycy9kb3ducmV2LnhtbFBLBQYAAAAABAAEAPcAAACQAwAAAAA=&#10;">
                  <v:imagedata r:id="rId17" o:title=""/>
                  <v:path arrowok="t"/>
                </v:shape>
              </v:group>
            </w:pict>
          </mc:Fallback>
        </mc:AlternateContent>
      </w: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Pr="00021C8B" w:rsidRDefault="00B416DB" w:rsidP="00B416DB">
      <w:pPr>
        <w:jc w:val="center"/>
        <w:rPr>
          <w:b/>
          <w:bCs/>
          <w:sz w:val="22"/>
          <w:szCs w:val="22"/>
        </w:rPr>
      </w:pPr>
    </w:p>
    <w:p w:rsidR="00B416DB" w:rsidRDefault="00B416DB" w:rsidP="00B416DB">
      <w:pPr>
        <w:jc w:val="center"/>
        <w:rPr>
          <w:b/>
          <w:bCs/>
          <w:sz w:val="22"/>
          <w:szCs w:val="22"/>
        </w:rPr>
      </w:pPr>
      <w:r w:rsidRPr="00021C8B">
        <w:rPr>
          <w:b/>
          <w:bCs/>
          <w:sz w:val="22"/>
          <w:szCs w:val="22"/>
        </w:rPr>
        <w:t xml:space="preserve">Supplementary Figure 3 footnote. </w:t>
      </w:r>
      <w:r w:rsidRPr="00021C8B">
        <w:rPr>
          <w:sz w:val="22"/>
          <w:szCs w:val="22"/>
        </w:rPr>
        <w:t>GI: gastrointestinal; HF: heart failure; IHD: ischaemic heart disease.</w:t>
      </w:r>
    </w:p>
    <w:p w:rsidR="00157DDA" w:rsidRDefault="00157DDA">
      <w:bookmarkStart w:id="0" w:name="_GoBack"/>
      <w:bookmarkEnd w:id="0"/>
    </w:p>
    <w:sectPr w:rsidR="00157DDA" w:rsidSect="005614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6DB"/>
    <w:rsid w:val="00157DDA"/>
    <w:rsid w:val="00B4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478255-EAC3-4FE5-A92F-8F15ACE46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6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Nath</dc:creator>
  <cp:keywords/>
  <dc:description/>
  <cp:lastModifiedBy>Sandip Nath</cp:lastModifiedBy>
  <cp:revision>1</cp:revision>
  <dcterms:created xsi:type="dcterms:W3CDTF">2022-05-28T07:48:00Z</dcterms:created>
  <dcterms:modified xsi:type="dcterms:W3CDTF">2022-05-28T07:48:00Z</dcterms:modified>
</cp:coreProperties>
</file>